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6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1404"/>
        <w:gridCol w:w="658"/>
        <w:gridCol w:w="975"/>
        <w:gridCol w:w="566"/>
        <w:gridCol w:w="915"/>
        <w:gridCol w:w="566"/>
        <w:gridCol w:w="915"/>
        <w:gridCol w:w="566"/>
      </w:tblGrid>
      <w:tr>
        <w:trPr>
          <w:trHeight w:val="26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06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1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1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-DH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pto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 EC50 (M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 EC50 (M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 EC50 (M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 EC50 (M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</w:tr>
      <w:tr>
        <w:trPr>
          <w:trHeight w:val="26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ndrichthyan GR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il G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76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19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43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er G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62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9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43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un G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14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32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55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n G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70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32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76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ri G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51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54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7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ab G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cestral reconstruction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cC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87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4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99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3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cGR1.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18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94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73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3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cGR1.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14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15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23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92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ernate reconstructions of AncGR1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5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24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110D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19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13Q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99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16Q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97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14S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159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03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14A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13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Hormones: DOC, 11-deoxycorticosterone; B, corticosterone; 1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>-B, 1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>-hydroxycorticosterone; 11-DHC, 11-dehydrocorticostero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The concentration of hormone for half-maximal activation, calculated by triplicate reactions in a reporter gene assay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Cartilaginous fish species listed in Fig. 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NA defined as &lt; 2-fold activation for EC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&gt; 1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 of hormon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 Plausible alternate states have a posterior probability &gt; 0.20 and are present in other high-sensitivity corticosteroid receptors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/>
  </w:style>
  <w:style w:type="character" w:styleId="FooterChar1">
    <w:name w:val="Footer Char1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Cambria" w:hAnsi="Cambria" w:eastAsia="Cambria" w:cs="Times New Roman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eastAsia="Cambria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4:25:00Z</dcterms:created>
  <dc:creator>Sean Carroll</dc:creator>
  <dc:description/>
  <cp:keywords/>
  <dc:language>en-US</dc:language>
  <cp:lastModifiedBy>Sean Carroll</cp:lastModifiedBy>
  <dcterms:modified xsi:type="dcterms:W3CDTF">2011-04-15T15:04:00Z</dcterms:modified>
  <cp:revision>2</cp:revision>
  <dc:subject/>
  <dc:title/>
</cp:coreProperties>
</file>